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0445DA" w14:textId="2F2ABA4E" w:rsidR="004B2422" w:rsidRDefault="004B2422" w:rsidP="00291176">
      <w:pPr>
        <w:jc w:val="both"/>
        <w:rPr>
          <w:b/>
        </w:rPr>
      </w:pPr>
      <w:r>
        <w:rPr>
          <w:b/>
        </w:rPr>
        <w:t>Supplementary information</w:t>
      </w:r>
    </w:p>
    <w:p w14:paraId="319D9D90" w14:textId="77777777" w:rsidR="004B2422" w:rsidRDefault="004B2422" w:rsidP="00291176">
      <w:pPr>
        <w:jc w:val="both"/>
        <w:rPr>
          <w:b/>
        </w:rPr>
      </w:pPr>
    </w:p>
    <w:p w14:paraId="38AEB37E" w14:textId="72F25DC5" w:rsidR="00291176" w:rsidRDefault="00291176" w:rsidP="00291176">
      <w:pPr>
        <w:jc w:val="both"/>
        <w:rPr>
          <w:b/>
        </w:rPr>
      </w:pPr>
      <w:r w:rsidRPr="00747524">
        <w:rPr>
          <w:b/>
        </w:rPr>
        <w:t xml:space="preserve">Plasticity of dental cell types </w:t>
      </w:r>
      <w:r>
        <w:rPr>
          <w:b/>
        </w:rPr>
        <w:t>in</w:t>
      </w:r>
      <w:r w:rsidRPr="00747524">
        <w:rPr>
          <w:b/>
        </w:rPr>
        <w:t xml:space="preserve"> development, regeneration and evolution</w:t>
      </w:r>
    </w:p>
    <w:p w14:paraId="32F87BA2" w14:textId="77777777" w:rsidR="00291176" w:rsidRPr="00747524" w:rsidRDefault="00291176" w:rsidP="00291176">
      <w:pPr>
        <w:jc w:val="both"/>
      </w:pPr>
      <w:r w:rsidRPr="00747524">
        <w:t>Jan Krivanek</w:t>
      </w:r>
      <w:r w:rsidRPr="00747524">
        <w:rPr>
          <w:vertAlign w:val="superscript"/>
        </w:rPr>
        <w:t>1</w:t>
      </w:r>
      <w:r w:rsidRPr="00747524">
        <w:t>, Marcela Buchtova</w:t>
      </w:r>
      <w:r w:rsidRPr="00747524">
        <w:rPr>
          <w:vertAlign w:val="superscript"/>
        </w:rPr>
        <w:t>2</w:t>
      </w:r>
      <w:r w:rsidRPr="00747524">
        <w:t xml:space="preserve">, </w:t>
      </w:r>
      <w:proofErr w:type="spellStart"/>
      <w:r w:rsidRPr="00747524">
        <w:t>Kaj</w:t>
      </w:r>
      <w:proofErr w:type="spellEnd"/>
      <w:r w:rsidRPr="00747524">
        <w:t xml:space="preserve"> Fried</w:t>
      </w:r>
      <w:r w:rsidRPr="00747524">
        <w:rPr>
          <w:vertAlign w:val="superscript"/>
        </w:rPr>
        <w:t>3</w:t>
      </w:r>
      <w:r w:rsidRPr="00747524">
        <w:t xml:space="preserve"> and Igor Adameyko</w:t>
      </w:r>
      <w:r w:rsidRPr="00747524">
        <w:rPr>
          <w:vertAlign w:val="superscript"/>
        </w:rPr>
        <w:t>4,5</w:t>
      </w:r>
    </w:p>
    <w:p w14:paraId="2261720B" w14:textId="77777777" w:rsidR="00F81CC7" w:rsidRDefault="00F81CC7"/>
    <w:p w14:paraId="04D5815D" w14:textId="77777777" w:rsidR="00D42DCB" w:rsidRPr="00747524" w:rsidRDefault="00D42DCB" w:rsidP="00D42DCB">
      <w:pPr>
        <w:jc w:val="both"/>
        <w:rPr>
          <w:b/>
        </w:rPr>
      </w:pPr>
      <w:r w:rsidRPr="00747524">
        <w:rPr>
          <w:b/>
        </w:rPr>
        <w:t>Plasticity of cell types and tissues in evolution</w:t>
      </w:r>
    </w:p>
    <w:p w14:paraId="0DD09159" w14:textId="74BC1B41" w:rsidR="00D42DCB" w:rsidRPr="00747524" w:rsidRDefault="00D42DCB" w:rsidP="00D42DCB">
      <w:pPr>
        <w:jc w:val="both"/>
      </w:pPr>
      <w:r w:rsidRPr="00747524">
        <w:t xml:space="preserve">Molecular mechanisms that operate during developmental, microenvironment-dependent and reparative plasticity of dental cell types could play a role of evolutionary substrates providing a basis for modifications and co-options during cell type and tissue evolution, including increasing specialization and diversification. Overall, rather plastic and more general cell phenotypes hypothetically split up and channeled different features into different cell and animal lineages as a part of labor division paradigm </w:t>
      </w:r>
      <w:r w:rsidRPr="00747524">
        <w:fldChar w:fldCharType="begin"/>
      </w:r>
      <w:r w:rsidR="00DE6FF1">
        <w:instrText xml:space="preserve"> ADDIN ZOTERO_ITEM CSL_CITATION {"citationID":"097lpadU","properties":{"formattedCitation":"(Arendt et al. 2009; Arendt et al. 2019)","plainCitation":"(Arendt et al. 2009; Arendt et al. 2019)","noteIndex":0},"citationItems":[{"id":"lNjzE6zl/YL6zUfrY","uris":["http://zotero.org/users/local/o1cDWXDL/items/EJ33BHEK"],"itemData":{"id":1263,"type":"article-journal","abstract":"Major questions in the evolution of neurons and nervous systems remain unsolved, such as the origin of the first neuron, the possible convergent evolution of neuronal phenotypes, and the transition from a relatively simple decentralized nerve net to the complex, centralized nervous systems found in modern bilaterian animals. In recent years, comparative single-cell transcriptomics has opened up new research avenues addressing these issues. Here, we review recent conceptual progress toward an evolutionary definition of cell types, and how it facilitates the identification and large-scale comparison of neuronal types and neuron type families from single-cell data — with the family of GABAergic neurons in distinct parts of the vertebrate forebrain as prime example. We also highlight strategies to infer cell type-specific innovation, so-called apomeres, from single-cell data.","collection-title":"Neuronal Identity","container-title":"Current Opinion in Neurobiology","DOI":"10.1016/j.conb.2019.01.022","ISSN":"0959-4388","journalAbbreviation":"Current Opinion in Neurobiology","language":"en","page":"144-152","source":"ScienceDirect","title":"Evolution of neuronal types and families","volume":"56","author":[{"family":"Arendt","given":"Detlev"},{"family":"Bertucci","given":"Paola Yanina"},{"family":"Achim","given":"Kaia"},{"family":"Musser","given":"Jacob M"}],"issued":{"date-parts":[["2019",6,1]]}}},{"id":"lNjzE6zl/xNQErJoJ","uris":["http://zotero.org/users/local/o1cDWXDL/items/6TFEBIKA"],"itemData":{"id":1260,"type":"article-journal","abstract":"The 'division of labour' model of eye evolution is elaborated here. We propose that the evolution of complex, multicellular animal eyes started from a single, multi-functional cell type that existed in metazoan ancestors. This ancient cell type had at least three functions: light detection via a photoreceptive organelle, light shading by means of pigment granules and steering through locomotor cilia. Located around the circumference of swimming ciliated zooplankton larvae, these ancient cells were able to mediate phototaxis in the absence of a nervous system. This precursor then diversified, by cell-type functional segregation, into sister cell types that specialized in different subfunctions, evolving into separate photoreceptor cells, shading pigment cells (SPCs) or ciliated locomotor cells. Photoreceptor sensory cells and ciliated locomotor cells remained interconnected by newly evolving axons, giving rise to an early axonal circuit. In some evolutionary lines, residual functions prevailed in the specialized cell types that mirror the ancient multi-functionality, for instance, SPCs expressing an opsin as well as possessing rhabdomer-like microvilli, vestigial cilia and an axon. Functional segregation of cell types in eye evolution also explains the emergence of more elaborate photosensory-motor axonal circuits, with interneurons relaying the visual information.","container-title":"Philosophical Transactions of the Royal Society of London. Series B, Biological Sciences","DOI":"10.1098/rstb.2009.0104","ISSN":"1471-2970","issue":"1531","journalAbbreviation":"Philos Trans R Soc Lond B Biol Sci","language":"eng","note":"PMID: 19720646\nPMCID: PMC2781865","page":"2809-2817","source":"PubMed","title":"The 'division of labour' model of eye evolution","volume":"364","author":[{"family":"Arendt","given":"Detlev"},{"family":"Hausen","given":"Harald"},{"family":"Purschke","given":"Günter"}],"issued":{"date-parts":[["2009",10,12]]}}}],"schema":"https://github.com/citation-style-language/schema/raw/master/csl-citation.json"} </w:instrText>
      </w:r>
      <w:r w:rsidRPr="00747524">
        <w:fldChar w:fldCharType="separate"/>
      </w:r>
      <w:r w:rsidR="00DE6FF1" w:rsidRPr="00DE6FF1">
        <w:rPr>
          <w:rFonts w:ascii="Calibri" w:hAnsi="Calibri" w:cs="Calibri"/>
        </w:rPr>
        <w:t>(Arendt et al. 2009; Arendt et al. 2019)</w:t>
      </w:r>
      <w:r w:rsidRPr="00747524">
        <w:fldChar w:fldCharType="end"/>
      </w:r>
      <w:r w:rsidRPr="00747524">
        <w:t xml:space="preserve">. Eventually, such mechanisms would drive the evolutionary adaptation and elaboration of specialized and animal lineage-specific dental cell types and structures. For instance, the hard-matrix producing cells in basal deuterostomes could potentially allocate both hydroxyapatite-based and calcite-based hard matrices, showing a broad and tunable matrix-allocating potential. Although the older views embraced that vertebrates do not use calcium carbonate to build their hard matrix component (which is exactly what echinoderms do), the hypothesis of a plastic general ancestral cell type is now supported by the recent discovery of a temporal shift from calcite allocation to hydroxyapatite allocation in vertebrate hard tissues </w:t>
      </w:r>
      <w:r w:rsidRPr="00747524">
        <w:fldChar w:fldCharType="begin"/>
      </w:r>
      <w:r w:rsidR="00DE6FF1">
        <w:instrText xml:space="preserve"> ADDIN ZOTERO_ITEM CSL_CITATION {"citationID":"RVptkhAs","properties":{"formattedCitation":"(Sorrentino et al. 2021)","plainCitation":"(Sorrentino et al. 2021)","noteIndex":0},"citationItems":[{"id":"lNjzE6zl/KYJMI0GR","uris":["http://zotero.org/users/local/o1cDWXDL/items/96LMR7VB"],"itemData":{"id":1123,"type":"article-journal","abstract":"Biomineralization is the process by which living organisms generate organized mineral crystals. In human cells, this phenomenon culminates with the formation of hydroxyapatite, which is a naturally occurring mineral form of calcium apatite. The mechanism that explains the genesis within the cell and the propagation of the mineral in the extracellular matrix still remains largely unexplained, and its characterization is highly controversial, especially in humans. In fact, up to now, biomineralization core knowledge has been provided by investigations on the advanced phases of this process. In this study, we characterize the contents of calcium depositions in human bone mesenchymal stem cells exposed to an osteogenic cocktail for 4 and 10 days using synchrotron-based cryo-soft-X-ray tomography and cryo-XANES microscopy. The reported results suggest crystalline calcite as a precursor of hydroxyapatite depositions within the cells in the biomineralization process. In particular, both calcite and hydroxyapatite were detected within the cell during the early phase of osteogenic differentiation. This striking finding may redefine most of the biomineralization models published so far, taking into account that they have been formulated using murine samples while studies in human cell lines are still scarce.","container-title":"International Journal of Molecular Sciences","DOI":"10.3390/ijms22094939","ISSN":"1422-0067","issue":"9","journalAbbreviation":"Int J Mol Sci","language":"eng","note":"PMID: 34066542\nPMCID: PMC8125725","page":"4939","source":"PubMed","title":"Calcite as a Precursor of Hydroxyapatite in the Early Biomineralization of Differentiating Human Bone-Marrow Mesenchymal Stem Cells","volume":"22","author":[{"family":"Sorrentino","given":"Andrea"},{"family":"Malucelli","given":"Emil"},{"family":"Rossi","given":"Francesca"},{"family":"Cappadone","given":"Concettina"},{"family":"Farruggia","given":"Giovanna"},{"family":"Moscheni","given":"Claudia"},{"family":"Perez-Berna","given":"Ana J."},{"family":"Conesa","given":"Jose Javier"},{"family":"Colletti","given":"Chiara"},{"family":"Roveri","given":"Norberto"},{"family":"Pereiro","given":"Eva"},{"family":"Iotti","given":"Stefano"}],"issued":{"date-parts":[["2021",5,6]]}}}],"schema":"https://github.com/citation-style-language/schema/raw/master/csl-citation.json"} </w:instrText>
      </w:r>
      <w:r w:rsidRPr="00747524">
        <w:fldChar w:fldCharType="separate"/>
      </w:r>
      <w:r w:rsidR="00DE6FF1" w:rsidRPr="00DE6FF1">
        <w:rPr>
          <w:rFonts w:ascii="Calibri" w:hAnsi="Calibri" w:cs="Calibri"/>
        </w:rPr>
        <w:t>(Sorrentino et al. 2021)</w:t>
      </w:r>
      <w:r w:rsidRPr="00747524">
        <w:fldChar w:fldCharType="end"/>
      </w:r>
      <w:r w:rsidRPr="00747524">
        <w:t xml:space="preserve"> </w:t>
      </w:r>
      <w:r w:rsidRPr="00747524">
        <w:rPr>
          <w:noProof/>
        </w:rPr>
        <w:t>during different phases of mineralization</w:t>
      </w:r>
      <w:r w:rsidRPr="00747524">
        <w:t>.</w:t>
      </w:r>
    </w:p>
    <w:p w14:paraId="1564BE87" w14:textId="7163B9FA" w:rsidR="00D42DCB" w:rsidRPr="00747524" w:rsidRDefault="00D42DCB" w:rsidP="00D42DCB">
      <w:pPr>
        <w:jc w:val="both"/>
      </w:pPr>
      <w:r w:rsidRPr="00747524">
        <w:t xml:space="preserve">Furthermore, some of the ancient odontoblasts found in extinct fishes appeared unpolarized or less polarized and rather resembled osteocytes </w:t>
      </w:r>
      <w:r w:rsidRPr="00747524">
        <w:fldChar w:fldCharType="begin"/>
      </w:r>
      <w:r w:rsidR="00DE6FF1">
        <w:instrText xml:space="preserve"> ADDIN ZOTERO_ITEM CSL_CITATION {"citationID":"h04hOt3W","properties":{"formattedCitation":"(Sire and Kawasaki 2012)","plainCitation":"(Sire and Kawasaki 2012)","noteIndex":0},"citationItems":[{"id":"lNjzE6zl/hbDgjwZ3","uris":["http://zotero.org/users/local/o1cDWXDL/items/8KVFCJCX"],"itemData":{"id":1126,"type":"chapter","page":"3-58","source":"ResearchGate","title":"Origin and evolution of bone and dentin, and of their phosphorylated, acid-rich matrix proteins","author":[{"family":"Sire","given":"J-Y"},{"family":"Kawasaki","given":"K"}],"issued":{"date-parts":[["2012",1,1]]}}}],"schema":"https://github.com/citation-style-language/schema/raw/master/csl-citation.json"} </w:instrText>
      </w:r>
      <w:r w:rsidRPr="00747524">
        <w:fldChar w:fldCharType="separate"/>
      </w:r>
      <w:r w:rsidR="00DE6FF1" w:rsidRPr="00DE6FF1">
        <w:rPr>
          <w:rFonts w:ascii="Calibri" w:hAnsi="Calibri" w:cs="Calibri"/>
        </w:rPr>
        <w:t>(Sire and Kawasaki 2012)</w:t>
      </w:r>
      <w:r w:rsidRPr="00747524">
        <w:fldChar w:fldCharType="end"/>
      </w:r>
      <w:r w:rsidRPr="00747524">
        <w:t xml:space="preserve">. The amount of cell polarization, which is reflected in the presence of oriented processes, could vary between different species and probably even within different </w:t>
      </w:r>
      <w:proofErr w:type="spellStart"/>
      <w:r w:rsidRPr="00747524">
        <w:t>odontodes</w:t>
      </w:r>
      <w:proofErr w:type="spellEnd"/>
      <w:r w:rsidRPr="00747524">
        <w:t xml:space="preserve">. Thus, the broad microenvironment-dependent phenotypic plasticity of polarization of ancient odontoblasts could eventually produce a path leading to the polarized odontoblasts found in modern teeth. This hypothesis is supported by the existence of different pools of odontoblasts in mouse teeth, with variations in the structure of the process tree </w:t>
      </w:r>
      <w:r w:rsidRPr="00747524">
        <w:fldChar w:fldCharType="begin"/>
      </w:r>
      <w:r w:rsidR="00DE6FF1">
        <w:instrText xml:space="preserve"> ADDIN ZOTERO_ITEM CSL_CITATION {"citationID":"2OXtLqYy","properties":{"formattedCitation":"(Lavicky et al. 2022)","plainCitation":"(Lavicky et al. 2022)","noteIndex":0},"citationItems":[{"id":"lNjzE6zl/KXzSc7Gz","uris":["http://zotero.org/users/local/o1cDWXDL/items/TWU853VY"],"itemData":{"id":1029,"type":"article-journal","abstract":"Considerable amount of research has been focused on dentin mineralization, odontoblast differentiation, and their application in dental tissue engineering. However, very little is known about the differential role of functionally and spatially distinct types of dental epithelium during odontoblast development. Here we show morphological and functional differences in dentin located in the crown and roots of mouse molar and analogous parts of continuously growing incisors. Using a reporter (DSPP-cerulean/DMP1-cherry) mouse strain and mice with ectopic enamel (Spry2+/- ;Spry4-/- ), we show that the different microstructure of dentin is initiated in the very beginning of dentin matrix production and is maintained throughout the whole duration of dentin growth. This phenomenon is regulated by the different inductive role of the adjacent epithelium. Thus, based on the type of interacting epithelium, we introduce more generalized terms for two distinct types of dentins: cementum versus enamel-facing dentin. In the odontoblasts, which produce enamel-facing dentin, we identified uniquely expressed genes (Dkk1, Wisp1, and Sall1) that were either absent or downregulated in odontoblasts, which form cementum-facing dentin. This suggests the potential role of Wnt signalling on the dentin structure patterning. Finally, we show the distribution of calcium and magnesium composition in the two developmentally different types of dentins by utilizing spatial element composition analysis (LIBS). Therefore, variations in dentin inner structure and element composition are the outcome of different developmental history initiated from the very beginning of tooth development. Taken together, our results elucidate the different effects of dental epithelium, during crown and root formation on adjacent odontoblasts and the possible role of Wnt signalling which together results in formation of dentin of different quality. © 2021 The Authors. Journal of Bone and Mineral Research published by Wiley Periodicals LLC on behalf of American Society for Bone and Mineral Research (ASBMR).","container-title":"Journal of Bone and Mineral Research: The Official Journal of the American Society for Bone and Mineral Research","DOI":"10.1002/jbmr.4471","ISSN":"1523-4681","issue":"2","journalAbbreviation":"J Bone Miner Res","language":"eng","note":"number: 2\nPMID: 34783080","page":"323-339","source":"PubMed","title":"The Development of Dentin Microstructure Is Controlled by the Type of Adjacent Epithelium","volume":"37","author":[{"family":"Lavicky","given":"Josef"},{"family":"Kolouskova","given":"Magdalena"},{"family":"Prochazka","given":"David"},{"family":"Rakultsev","given":"Vladislav"},{"family":"Gonzalez-Lopez","given":"Marcos"},{"family":"Steklikova","given":"Klara"},{"family":"Bartos","given":"Martin"},{"family":"Vijaykumar","given":"Anushree"},{"family":"Kaiser","given":"Jozef"},{"family":"Pořízka","given":"Pavel"},{"family":"Hovorakova","given":"Maria"},{"family":"Mina","given":"Mina"},{"family":"Krivanek","given":"Jan"}],"issued":{"date-parts":[["2022",2]]}}}],"schema":"https://github.com/citation-style-language/schema/raw/master/csl-citation.json"} </w:instrText>
      </w:r>
      <w:r w:rsidRPr="00747524">
        <w:fldChar w:fldCharType="separate"/>
      </w:r>
      <w:r w:rsidR="00DE6FF1" w:rsidRPr="00DE6FF1">
        <w:rPr>
          <w:rFonts w:ascii="Calibri" w:hAnsi="Calibri" w:cs="Calibri"/>
        </w:rPr>
        <w:t>(</w:t>
      </w:r>
      <w:proofErr w:type="spellStart"/>
      <w:r w:rsidR="00DE6FF1" w:rsidRPr="00DE6FF1">
        <w:rPr>
          <w:rFonts w:ascii="Calibri" w:hAnsi="Calibri" w:cs="Calibri"/>
        </w:rPr>
        <w:t>Lavicky</w:t>
      </w:r>
      <w:proofErr w:type="spellEnd"/>
      <w:r w:rsidR="00DE6FF1" w:rsidRPr="00DE6FF1">
        <w:rPr>
          <w:rFonts w:ascii="Calibri" w:hAnsi="Calibri" w:cs="Calibri"/>
        </w:rPr>
        <w:t xml:space="preserve"> et al. 2022)</w:t>
      </w:r>
      <w:r w:rsidRPr="00747524">
        <w:fldChar w:fldCharType="end"/>
      </w:r>
      <w:r w:rsidRPr="00747524">
        <w:t xml:space="preserve">. Potentially, early phenotypic plasticity in a common ancestral cell type for osteoblasts and odontoblasts resulted in divergent channeling and diversification of dentin and bone, also generating polarized odontoblasts and less polarized osteocytes. </w:t>
      </w:r>
    </w:p>
    <w:p w14:paraId="54EE078D" w14:textId="20D10EFD" w:rsidR="00D42DCB" w:rsidRPr="0041028F" w:rsidRDefault="00D42DCB" w:rsidP="00D42DCB">
      <w:pPr>
        <w:jc w:val="both"/>
        <w:rPr>
          <w:rFonts w:cstheme="minorHAnsi"/>
          <w:color w:val="202122"/>
          <w:shd w:val="clear" w:color="auto" w:fill="FFFFFF"/>
        </w:rPr>
      </w:pPr>
      <w:r w:rsidRPr="00955BFA">
        <w:t>Similarly, proto-ameloblasts with plastic</w:t>
      </w:r>
      <w:r w:rsidRPr="00D601CE">
        <w:t xml:space="preserve"> phenotypic potential must have channeled specific features during radiation in </w:t>
      </w:r>
      <w:proofErr w:type="spellStart"/>
      <w:r w:rsidRPr="00D601CE">
        <w:t>chondrich</w:t>
      </w:r>
      <w:r w:rsidRPr="00955BFA">
        <w:t>tians</w:t>
      </w:r>
      <w:proofErr w:type="spellEnd"/>
      <w:r w:rsidRPr="00955BFA">
        <w:t xml:space="preserve">, </w:t>
      </w:r>
      <w:proofErr w:type="spellStart"/>
      <w:r w:rsidRPr="00955BFA">
        <w:t>actinopterigian</w:t>
      </w:r>
      <w:proofErr w:type="spellEnd"/>
      <w:r w:rsidRPr="00955BFA">
        <w:t xml:space="preserve"> and sarcopterygian to provide necessary adaptations to the lifestyle in every branch. The analysis of gene expression patterns and presence of enamel-associated genes helped to understand this process. Indeed, the specificity of expression of </w:t>
      </w:r>
      <w:proofErr w:type="spellStart"/>
      <w:r w:rsidRPr="00955BFA">
        <w:rPr>
          <w:i/>
          <w:iCs/>
        </w:rPr>
        <w:t>Amel</w:t>
      </w:r>
      <w:proofErr w:type="spellEnd"/>
      <w:r w:rsidRPr="00955BFA">
        <w:t xml:space="preserve">, </w:t>
      </w:r>
      <w:proofErr w:type="spellStart"/>
      <w:r w:rsidRPr="00955BFA">
        <w:rPr>
          <w:i/>
          <w:iCs/>
        </w:rPr>
        <w:t>Ambn</w:t>
      </w:r>
      <w:proofErr w:type="spellEnd"/>
      <w:r w:rsidRPr="00955BFA">
        <w:t xml:space="preserve">, </w:t>
      </w:r>
      <w:proofErr w:type="spellStart"/>
      <w:r w:rsidRPr="00955BFA">
        <w:rPr>
          <w:i/>
          <w:iCs/>
        </w:rPr>
        <w:t>Enam</w:t>
      </w:r>
      <w:proofErr w:type="spellEnd"/>
      <w:r w:rsidRPr="00955BFA">
        <w:t xml:space="preserve"> and </w:t>
      </w:r>
      <w:r w:rsidRPr="00955BFA">
        <w:rPr>
          <w:i/>
          <w:iCs/>
        </w:rPr>
        <w:t>Scpp5</w:t>
      </w:r>
      <w:r w:rsidRPr="00955BFA">
        <w:t xml:space="preserve"> genes revealed that </w:t>
      </w:r>
      <w:r w:rsidRPr="00955BFA">
        <w:rPr>
          <w:i/>
          <w:iCs/>
        </w:rPr>
        <w:t>Scpp5</w:t>
      </w:r>
      <w:r w:rsidRPr="00955BFA">
        <w:t xml:space="preserve"> evolved in association with ganoin </w:t>
      </w:r>
      <w:r w:rsidRPr="00955BFA">
        <w:rPr>
          <w:rFonts w:cstheme="minorHAnsi"/>
        </w:rPr>
        <w:t>(</w:t>
      </w:r>
      <w:r w:rsidRPr="00955BFA">
        <w:rPr>
          <w:rFonts w:cstheme="minorHAnsi"/>
          <w:color w:val="202122"/>
          <w:shd w:val="clear" w:color="auto" w:fill="FFFFFF"/>
        </w:rPr>
        <w:t>tissue similar to </w:t>
      </w:r>
      <w:r w:rsidRPr="00392469">
        <w:rPr>
          <w:rFonts w:cstheme="minorHAnsi"/>
          <w:shd w:val="clear" w:color="auto" w:fill="FFFFFF"/>
        </w:rPr>
        <w:t>enamel</w:t>
      </w:r>
      <w:r w:rsidRPr="00955BFA">
        <w:rPr>
          <w:rFonts w:cstheme="minorHAnsi"/>
          <w:color w:val="202122"/>
          <w:shd w:val="clear" w:color="auto" w:fill="FFFFFF"/>
        </w:rPr>
        <w:t xml:space="preserve">, as it </w:t>
      </w:r>
      <w:r w:rsidRPr="00D601CE">
        <w:rPr>
          <w:rFonts w:cstheme="minorHAnsi"/>
          <w:color w:val="202122"/>
          <w:shd w:val="clear" w:color="auto" w:fill="FFFFFF"/>
        </w:rPr>
        <w:t>contains </w:t>
      </w:r>
      <w:proofErr w:type="spellStart"/>
      <w:r w:rsidRPr="00392469">
        <w:rPr>
          <w:rFonts w:cstheme="minorHAnsi"/>
          <w:shd w:val="clear" w:color="auto" w:fill="FFFFFF"/>
        </w:rPr>
        <w:t>amelogenin</w:t>
      </w:r>
      <w:proofErr w:type="spellEnd"/>
      <w:r w:rsidRPr="00955BFA">
        <w:rPr>
          <w:rFonts w:cstheme="minorHAnsi"/>
          <w:color w:val="202122"/>
          <w:shd w:val="clear" w:color="auto" w:fill="FFFFFF"/>
        </w:rPr>
        <w:t>-like proteins and have a</w:t>
      </w:r>
      <w:r w:rsidRPr="00D601CE">
        <w:rPr>
          <w:rFonts w:cstheme="minorHAnsi"/>
          <w:color w:val="202122"/>
          <w:shd w:val="clear" w:color="auto" w:fill="FFFFFF"/>
        </w:rPr>
        <w:t xml:space="preserve"> similar mineral content)</w:t>
      </w:r>
      <w:r w:rsidRPr="00D601CE">
        <w:t xml:space="preserve">, and </w:t>
      </w:r>
      <w:proofErr w:type="spellStart"/>
      <w:r w:rsidRPr="00D601CE">
        <w:rPr>
          <w:i/>
          <w:iCs/>
        </w:rPr>
        <w:t>Amel</w:t>
      </w:r>
      <w:proofErr w:type="spellEnd"/>
      <w:r w:rsidRPr="00D601CE">
        <w:t xml:space="preserve"> emerged together with the first true enamel</w:t>
      </w:r>
      <w:r>
        <w:t xml:space="preserve"> </w:t>
      </w:r>
      <w:r>
        <w:fldChar w:fldCharType="begin"/>
      </w:r>
      <w:r w:rsidR="00DE6FF1">
        <w:instrText xml:space="preserve"> ADDIN ZOTERO_ITEM CSL_CITATION {"citationID":"0pz1SRB8","properties":{"formattedCitation":"(Kawasaki et al. 2021)","plainCitation":"(Kawasaki et al. 2021)","noteIndex":0},"citationItems":[{"id":"lNjzE6zl/dZU3fDNJ","uris":["http://zotero.org/users/local/o1cDWXDL/items/K7F42D5L"],"itemData":{"id":1132,"type":"article-journal","abstract":"We resolve debate over the evolution of vertebrate hypermineralized tissues through analyses of matrix protein-encoding secretory calcium-binding phosphoprotein (SCPP) genes and phylogenetic inference of hypermineralized tissues. Among these genes, AMBN and ENAM are found in both sarcopterygians and actinopterygians, whereas AMEL and SCPP5 are found only in sarcopterygians and actinopterygians, respectively. Actinopterygian AMBN, ENAM, and SCPP5 are expressed during the formation of hypermineralized tissues on scales and teeth: ganoin, acrodin, and collar enamel in gar, and acrodin and collar enameloid in zebrafish. Our phylogenetic analyses indicate the emergence of an ancestral enamel in stem-osteichthyans, whereas ganoin emerged in stem-actinopterygians and true enamel in stem-sarcopterygians. Thus, AMBN and ENAM originated in concert with ancestral enamel, SCPP5 evolved in association with ganoin, and AMEL evolved with true enamel. Shifts in gene expression domain and timing explain the evolution of different hypermineralized tissues. We propose that hypermineralized tissues in osteichthyans coevolved with matrix SCPP genes.","container-title":"iScience","DOI":"10.1016/j.isci.2020.102023","ISSN":"2589-0042","issue":"1","journalAbbreviation":"iScience","language":"eng","note":"PMID: 33506188\nPMCID: PMC7814152","page":"102023","source":"PubMed","title":"Coevolution of enamel, ganoin, enameloid, and their matrix SCPP genes in osteichthyans","volume":"24","author":[{"family":"Kawasaki","given":"Kazuhiko"},{"family":"Keating","given":"Joseph N."},{"family":"Nakatomi","given":"Mitsushiro"},{"family":"Welten","given":"Monique"},{"family":"Mikami","given":"Masato"},{"family":"Sasagawa","given":"Ichiro"},{"family":"Puttick","given":"Mark N."},{"family":"Donoghue","given":"Philip C. J."},{"family":"Ishiyama","given":"Mikio"}],"issued":{"date-parts":[["2021",1,22]]}}}],"schema":"https://github.com/citation-style-language/schema/raw/master/csl-citation.json"} </w:instrText>
      </w:r>
      <w:r>
        <w:fldChar w:fldCharType="separate"/>
      </w:r>
      <w:r w:rsidR="00DE6FF1" w:rsidRPr="00DE6FF1">
        <w:rPr>
          <w:rFonts w:ascii="Calibri" w:hAnsi="Calibri" w:cs="Calibri"/>
        </w:rPr>
        <w:t>(Kawasaki et al. 2021)</w:t>
      </w:r>
      <w:r>
        <w:fldChar w:fldCharType="end"/>
      </w:r>
      <w:r w:rsidR="00DC581F">
        <w:t>.</w:t>
      </w:r>
      <w:r>
        <w:t xml:space="preserve"> </w:t>
      </w:r>
      <w:r w:rsidRPr="00D601CE">
        <w:t xml:space="preserve">Ganoin and enameloid re-appeared </w:t>
      </w:r>
      <w:r w:rsidRPr="00955BFA">
        <w:t>in several lineages independently via convergent evolution, which suggests highly plastic and continuously ongoing molecular adaptations in ameloblasts and ameloblast-like cells.</w:t>
      </w:r>
    </w:p>
    <w:p w14:paraId="6B1313B4" w14:textId="5A6A0EFF" w:rsidR="002E2318" w:rsidRDefault="002E2318"/>
    <w:p w14:paraId="31CE4439" w14:textId="511C14A6" w:rsidR="00DE6FF1" w:rsidRDefault="00DE6FF1"/>
    <w:p w14:paraId="3D510B42" w14:textId="77777777" w:rsidR="00DE6FF1" w:rsidRDefault="00DE6FF1"/>
    <w:p w14:paraId="7EA16528" w14:textId="4C259FA3" w:rsidR="00DE6FF1" w:rsidRDefault="00DE6FF1">
      <w:r>
        <w:lastRenderedPageBreak/>
        <w:t>References</w:t>
      </w:r>
    </w:p>
    <w:p w14:paraId="3E6B8D70" w14:textId="77777777" w:rsidR="00DE6FF1" w:rsidRPr="00DE6FF1" w:rsidRDefault="00B34B4D" w:rsidP="00DE6FF1">
      <w:pPr>
        <w:pStyle w:val="Bibliografie"/>
        <w:rPr>
          <w:rFonts w:ascii="Calibri" w:hAnsi="Calibri" w:cs="Calibri"/>
        </w:rPr>
      </w:pPr>
      <w:r>
        <w:fldChar w:fldCharType="begin"/>
      </w:r>
      <w:r w:rsidR="00DE6FF1">
        <w:instrText xml:space="preserve"> ADDIN ZOTERO_BIBL {"uncited":[],"omitted":[],"custom":[]} CSL_BIBLIOGRAPHY </w:instrText>
      </w:r>
      <w:r>
        <w:fldChar w:fldCharType="separate"/>
      </w:r>
      <w:r w:rsidR="00DE6FF1" w:rsidRPr="00DE6FF1">
        <w:rPr>
          <w:rFonts w:ascii="Calibri" w:hAnsi="Calibri" w:cs="Calibri"/>
        </w:rPr>
        <w:t xml:space="preserve">Arendt D, </w:t>
      </w:r>
      <w:proofErr w:type="spellStart"/>
      <w:r w:rsidR="00DE6FF1" w:rsidRPr="00DE6FF1">
        <w:rPr>
          <w:rFonts w:ascii="Calibri" w:hAnsi="Calibri" w:cs="Calibri"/>
        </w:rPr>
        <w:t>Bertucci</w:t>
      </w:r>
      <w:proofErr w:type="spellEnd"/>
      <w:r w:rsidR="00DE6FF1" w:rsidRPr="00DE6FF1">
        <w:rPr>
          <w:rFonts w:ascii="Calibri" w:hAnsi="Calibri" w:cs="Calibri"/>
        </w:rPr>
        <w:t xml:space="preserve"> PY, Achim K, Musser JM. 2019. Evolution of neuronal types and families. Current Opinion in Neurobiology. 56:144–152.</w:t>
      </w:r>
    </w:p>
    <w:p w14:paraId="3F1DDB4D" w14:textId="77777777" w:rsidR="00DE6FF1" w:rsidRPr="00DE6FF1" w:rsidRDefault="00DE6FF1" w:rsidP="00DE6FF1">
      <w:pPr>
        <w:pStyle w:val="Bibliografie"/>
        <w:rPr>
          <w:rFonts w:ascii="Calibri" w:hAnsi="Calibri" w:cs="Calibri"/>
        </w:rPr>
      </w:pPr>
      <w:r w:rsidRPr="00DE6FF1">
        <w:rPr>
          <w:rFonts w:ascii="Calibri" w:hAnsi="Calibri" w:cs="Calibri"/>
        </w:rPr>
        <w:t xml:space="preserve">Arendt D, Hausen H, </w:t>
      </w:r>
      <w:proofErr w:type="spellStart"/>
      <w:r w:rsidRPr="00DE6FF1">
        <w:rPr>
          <w:rFonts w:ascii="Calibri" w:hAnsi="Calibri" w:cs="Calibri"/>
        </w:rPr>
        <w:t>Purschke</w:t>
      </w:r>
      <w:proofErr w:type="spellEnd"/>
      <w:r w:rsidRPr="00DE6FF1">
        <w:rPr>
          <w:rFonts w:ascii="Calibri" w:hAnsi="Calibri" w:cs="Calibri"/>
        </w:rPr>
        <w:t xml:space="preserve"> G. 2009. The “division of </w:t>
      </w:r>
      <w:proofErr w:type="spellStart"/>
      <w:r w:rsidRPr="00DE6FF1">
        <w:rPr>
          <w:rFonts w:ascii="Calibri" w:hAnsi="Calibri" w:cs="Calibri"/>
        </w:rPr>
        <w:t>labour</w:t>
      </w:r>
      <w:proofErr w:type="spellEnd"/>
      <w:r w:rsidRPr="00DE6FF1">
        <w:rPr>
          <w:rFonts w:ascii="Calibri" w:hAnsi="Calibri" w:cs="Calibri"/>
        </w:rPr>
        <w:t xml:space="preserve">” model of eye evolution. </w:t>
      </w:r>
      <w:proofErr w:type="spellStart"/>
      <w:r w:rsidRPr="00DE6FF1">
        <w:rPr>
          <w:rFonts w:ascii="Calibri" w:hAnsi="Calibri" w:cs="Calibri"/>
        </w:rPr>
        <w:t>Philos</w:t>
      </w:r>
      <w:proofErr w:type="spellEnd"/>
      <w:r w:rsidRPr="00DE6FF1">
        <w:rPr>
          <w:rFonts w:ascii="Calibri" w:hAnsi="Calibri" w:cs="Calibri"/>
        </w:rPr>
        <w:t xml:space="preserve"> Trans R Soc </w:t>
      </w:r>
      <w:proofErr w:type="spellStart"/>
      <w:r w:rsidRPr="00DE6FF1">
        <w:rPr>
          <w:rFonts w:ascii="Calibri" w:hAnsi="Calibri" w:cs="Calibri"/>
        </w:rPr>
        <w:t>Lond</w:t>
      </w:r>
      <w:proofErr w:type="spellEnd"/>
      <w:r w:rsidRPr="00DE6FF1">
        <w:rPr>
          <w:rFonts w:ascii="Calibri" w:hAnsi="Calibri" w:cs="Calibri"/>
        </w:rPr>
        <w:t xml:space="preserve"> B Biol Sci. 364(1531):2809–2817.</w:t>
      </w:r>
    </w:p>
    <w:p w14:paraId="7772FC1A" w14:textId="77777777" w:rsidR="00DE6FF1" w:rsidRPr="00DE6FF1" w:rsidRDefault="00DE6FF1" w:rsidP="00DE6FF1">
      <w:pPr>
        <w:pStyle w:val="Bibliografie"/>
        <w:rPr>
          <w:rFonts w:ascii="Calibri" w:hAnsi="Calibri" w:cs="Calibri"/>
        </w:rPr>
      </w:pPr>
      <w:r w:rsidRPr="00DE6FF1">
        <w:rPr>
          <w:rFonts w:ascii="Calibri" w:hAnsi="Calibri" w:cs="Calibri"/>
        </w:rPr>
        <w:t xml:space="preserve">Kawasaki K, Keating JN, </w:t>
      </w:r>
      <w:proofErr w:type="spellStart"/>
      <w:r w:rsidRPr="00DE6FF1">
        <w:rPr>
          <w:rFonts w:ascii="Calibri" w:hAnsi="Calibri" w:cs="Calibri"/>
        </w:rPr>
        <w:t>Nakatomi</w:t>
      </w:r>
      <w:proofErr w:type="spellEnd"/>
      <w:r w:rsidRPr="00DE6FF1">
        <w:rPr>
          <w:rFonts w:ascii="Calibri" w:hAnsi="Calibri" w:cs="Calibri"/>
        </w:rPr>
        <w:t xml:space="preserve"> M, </w:t>
      </w:r>
      <w:proofErr w:type="spellStart"/>
      <w:r w:rsidRPr="00DE6FF1">
        <w:rPr>
          <w:rFonts w:ascii="Calibri" w:hAnsi="Calibri" w:cs="Calibri"/>
        </w:rPr>
        <w:t>Welten</w:t>
      </w:r>
      <w:proofErr w:type="spellEnd"/>
      <w:r w:rsidRPr="00DE6FF1">
        <w:rPr>
          <w:rFonts w:ascii="Calibri" w:hAnsi="Calibri" w:cs="Calibri"/>
        </w:rPr>
        <w:t xml:space="preserve"> M, </w:t>
      </w:r>
      <w:proofErr w:type="spellStart"/>
      <w:r w:rsidRPr="00DE6FF1">
        <w:rPr>
          <w:rFonts w:ascii="Calibri" w:hAnsi="Calibri" w:cs="Calibri"/>
        </w:rPr>
        <w:t>Mikami</w:t>
      </w:r>
      <w:proofErr w:type="spellEnd"/>
      <w:r w:rsidRPr="00DE6FF1">
        <w:rPr>
          <w:rFonts w:ascii="Calibri" w:hAnsi="Calibri" w:cs="Calibri"/>
        </w:rPr>
        <w:t xml:space="preserve"> M, </w:t>
      </w:r>
      <w:proofErr w:type="spellStart"/>
      <w:r w:rsidRPr="00DE6FF1">
        <w:rPr>
          <w:rFonts w:ascii="Calibri" w:hAnsi="Calibri" w:cs="Calibri"/>
        </w:rPr>
        <w:t>Sasagawa</w:t>
      </w:r>
      <w:proofErr w:type="spellEnd"/>
      <w:r w:rsidRPr="00DE6FF1">
        <w:rPr>
          <w:rFonts w:ascii="Calibri" w:hAnsi="Calibri" w:cs="Calibri"/>
        </w:rPr>
        <w:t xml:space="preserve"> I, Puttick MN, Donoghue PCJ, Ishiyama M. 2021. Coevolution of enamel, ganoin, enameloid, and their matrix SCPP genes in </w:t>
      </w:r>
      <w:proofErr w:type="spellStart"/>
      <w:r w:rsidRPr="00DE6FF1">
        <w:rPr>
          <w:rFonts w:ascii="Calibri" w:hAnsi="Calibri" w:cs="Calibri"/>
        </w:rPr>
        <w:t>osteichthyans</w:t>
      </w:r>
      <w:proofErr w:type="spellEnd"/>
      <w:r w:rsidRPr="00DE6FF1">
        <w:rPr>
          <w:rFonts w:ascii="Calibri" w:hAnsi="Calibri" w:cs="Calibri"/>
        </w:rPr>
        <w:t xml:space="preserve">. </w:t>
      </w:r>
      <w:proofErr w:type="spellStart"/>
      <w:r w:rsidRPr="00DE6FF1">
        <w:rPr>
          <w:rFonts w:ascii="Calibri" w:hAnsi="Calibri" w:cs="Calibri"/>
        </w:rPr>
        <w:t>iScience</w:t>
      </w:r>
      <w:proofErr w:type="spellEnd"/>
      <w:r w:rsidRPr="00DE6FF1">
        <w:rPr>
          <w:rFonts w:ascii="Calibri" w:hAnsi="Calibri" w:cs="Calibri"/>
        </w:rPr>
        <w:t>. 24(1):102023.</w:t>
      </w:r>
    </w:p>
    <w:p w14:paraId="113E5733" w14:textId="77777777" w:rsidR="00DE6FF1" w:rsidRPr="00DE6FF1" w:rsidRDefault="00DE6FF1" w:rsidP="00DE6FF1">
      <w:pPr>
        <w:pStyle w:val="Bibliografie"/>
        <w:rPr>
          <w:rFonts w:ascii="Calibri" w:hAnsi="Calibri" w:cs="Calibri"/>
        </w:rPr>
      </w:pPr>
      <w:proofErr w:type="spellStart"/>
      <w:r w:rsidRPr="00DE6FF1">
        <w:rPr>
          <w:rFonts w:ascii="Calibri" w:hAnsi="Calibri" w:cs="Calibri"/>
        </w:rPr>
        <w:t>Lavicky</w:t>
      </w:r>
      <w:proofErr w:type="spellEnd"/>
      <w:r w:rsidRPr="00DE6FF1">
        <w:rPr>
          <w:rFonts w:ascii="Calibri" w:hAnsi="Calibri" w:cs="Calibri"/>
        </w:rPr>
        <w:t xml:space="preserve"> J, </w:t>
      </w:r>
      <w:proofErr w:type="spellStart"/>
      <w:r w:rsidRPr="00DE6FF1">
        <w:rPr>
          <w:rFonts w:ascii="Calibri" w:hAnsi="Calibri" w:cs="Calibri"/>
        </w:rPr>
        <w:t>Kolouskova</w:t>
      </w:r>
      <w:proofErr w:type="spellEnd"/>
      <w:r w:rsidRPr="00DE6FF1">
        <w:rPr>
          <w:rFonts w:ascii="Calibri" w:hAnsi="Calibri" w:cs="Calibri"/>
        </w:rPr>
        <w:t xml:space="preserve"> M, </w:t>
      </w:r>
      <w:proofErr w:type="spellStart"/>
      <w:r w:rsidRPr="00DE6FF1">
        <w:rPr>
          <w:rFonts w:ascii="Calibri" w:hAnsi="Calibri" w:cs="Calibri"/>
        </w:rPr>
        <w:t>Prochazka</w:t>
      </w:r>
      <w:proofErr w:type="spellEnd"/>
      <w:r w:rsidRPr="00DE6FF1">
        <w:rPr>
          <w:rFonts w:ascii="Calibri" w:hAnsi="Calibri" w:cs="Calibri"/>
        </w:rPr>
        <w:t xml:space="preserve"> D, </w:t>
      </w:r>
      <w:proofErr w:type="spellStart"/>
      <w:r w:rsidRPr="00DE6FF1">
        <w:rPr>
          <w:rFonts w:ascii="Calibri" w:hAnsi="Calibri" w:cs="Calibri"/>
        </w:rPr>
        <w:t>Rakultsev</w:t>
      </w:r>
      <w:proofErr w:type="spellEnd"/>
      <w:r w:rsidRPr="00DE6FF1">
        <w:rPr>
          <w:rFonts w:ascii="Calibri" w:hAnsi="Calibri" w:cs="Calibri"/>
        </w:rPr>
        <w:t xml:space="preserve"> V, Gonzalez-Lopez M, </w:t>
      </w:r>
      <w:proofErr w:type="spellStart"/>
      <w:r w:rsidRPr="00DE6FF1">
        <w:rPr>
          <w:rFonts w:ascii="Calibri" w:hAnsi="Calibri" w:cs="Calibri"/>
        </w:rPr>
        <w:t>Steklikova</w:t>
      </w:r>
      <w:proofErr w:type="spellEnd"/>
      <w:r w:rsidRPr="00DE6FF1">
        <w:rPr>
          <w:rFonts w:ascii="Calibri" w:hAnsi="Calibri" w:cs="Calibri"/>
        </w:rPr>
        <w:t xml:space="preserve"> K, </w:t>
      </w:r>
      <w:proofErr w:type="spellStart"/>
      <w:r w:rsidRPr="00DE6FF1">
        <w:rPr>
          <w:rFonts w:ascii="Calibri" w:hAnsi="Calibri" w:cs="Calibri"/>
        </w:rPr>
        <w:t>Bartos</w:t>
      </w:r>
      <w:proofErr w:type="spellEnd"/>
      <w:r w:rsidRPr="00DE6FF1">
        <w:rPr>
          <w:rFonts w:ascii="Calibri" w:hAnsi="Calibri" w:cs="Calibri"/>
        </w:rPr>
        <w:t xml:space="preserve"> M, Vijaykumar A, Kaiser J, </w:t>
      </w:r>
      <w:proofErr w:type="spellStart"/>
      <w:r w:rsidRPr="00DE6FF1">
        <w:rPr>
          <w:rFonts w:ascii="Calibri" w:hAnsi="Calibri" w:cs="Calibri"/>
        </w:rPr>
        <w:t>Pořízka</w:t>
      </w:r>
      <w:proofErr w:type="spellEnd"/>
      <w:r w:rsidRPr="00DE6FF1">
        <w:rPr>
          <w:rFonts w:ascii="Calibri" w:hAnsi="Calibri" w:cs="Calibri"/>
        </w:rPr>
        <w:t xml:space="preserve"> P, et al. 2022. The Development of Dentin Microstructure Is Controlled by the Type of Adjacent Epithelium. J Bone Miner Res. 37(2):323–339.</w:t>
      </w:r>
    </w:p>
    <w:p w14:paraId="1FA40CC8" w14:textId="77777777" w:rsidR="00DE6FF1" w:rsidRPr="00DE6FF1" w:rsidRDefault="00DE6FF1" w:rsidP="00DE6FF1">
      <w:pPr>
        <w:pStyle w:val="Bibliografie"/>
        <w:rPr>
          <w:rFonts w:ascii="Calibri" w:hAnsi="Calibri" w:cs="Calibri"/>
        </w:rPr>
      </w:pPr>
      <w:r w:rsidRPr="00DE6FF1">
        <w:rPr>
          <w:rFonts w:ascii="Calibri" w:hAnsi="Calibri" w:cs="Calibri"/>
        </w:rPr>
        <w:t>Sire J-Y, Kawasaki K. 2012. Origin and evolution of bone and dentin, and of their phosphorylated, acid-rich matrix proteins. p. 3–58.</w:t>
      </w:r>
    </w:p>
    <w:p w14:paraId="738B128B" w14:textId="77777777" w:rsidR="00DE6FF1" w:rsidRPr="00DE6FF1" w:rsidRDefault="00DE6FF1" w:rsidP="00DE6FF1">
      <w:pPr>
        <w:pStyle w:val="Bibliografie"/>
        <w:rPr>
          <w:rFonts w:ascii="Calibri" w:hAnsi="Calibri" w:cs="Calibri"/>
        </w:rPr>
      </w:pPr>
      <w:r w:rsidRPr="00DE6FF1">
        <w:rPr>
          <w:rFonts w:ascii="Calibri" w:hAnsi="Calibri" w:cs="Calibri"/>
        </w:rPr>
        <w:t xml:space="preserve">Sorrentino A, </w:t>
      </w:r>
      <w:proofErr w:type="spellStart"/>
      <w:r w:rsidRPr="00DE6FF1">
        <w:rPr>
          <w:rFonts w:ascii="Calibri" w:hAnsi="Calibri" w:cs="Calibri"/>
        </w:rPr>
        <w:t>Malucelli</w:t>
      </w:r>
      <w:proofErr w:type="spellEnd"/>
      <w:r w:rsidRPr="00DE6FF1">
        <w:rPr>
          <w:rFonts w:ascii="Calibri" w:hAnsi="Calibri" w:cs="Calibri"/>
        </w:rPr>
        <w:t xml:space="preserve"> E, Rossi F, </w:t>
      </w:r>
      <w:proofErr w:type="spellStart"/>
      <w:r w:rsidRPr="00DE6FF1">
        <w:rPr>
          <w:rFonts w:ascii="Calibri" w:hAnsi="Calibri" w:cs="Calibri"/>
        </w:rPr>
        <w:t>Cappadone</w:t>
      </w:r>
      <w:proofErr w:type="spellEnd"/>
      <w:r w:rsidRPr="00DE6FF1">
        <w:rPr>
          <w:rFonts w:ascii="Calibri" w:hAnsi="Calibri" w:cs="Calibri"/>
        </w:rPr>
        <w:t xml:space="preserve"> C, </w:t>
      </w:r>
      <w:proofErr w:type="spellStart"/>
      <w:r w:rsidRPr="00DE6FF1">
        <w:rPr>
          <w:rFonts w:ascii="Calibri" w:hAnsi="Calibri" w:cs="Calibri"/>
        </w:rPr>
        <w:t>Farruggia</w:t>
      </w:r>
      <w:proofErr w:type="spellEnd"/>
      <w:r w:rsidRPr="00DE6FF1">
        <w:rPr>
          <w:rFonts w:ascii="Calibri" w:hAnsi="Calibri" w:cs="Calibri"/>
        </w:rPr>
        <w:t xml:space="preserve"> G, </w:t>
      </w:r>
      <w:proofErr w:type="spellStart"/>
      <w:r w:rsidRPr="00DE6FF1">
        <w:rPr>
          <w:rFonts w:ascii="Calibri" w:hAnsi="Calibri" w:cs="Calibri"/>
        </w:rPr>
        <w:t>Moscheni</w:t>
      </w:r>
      <w:proofErr w:type="spellEnd"/>
      <w:r w:rsidRPr="00DE6FF1">
        <w:rPr>
          <w:rFonts w:ascii="Calibri" w:hAnsi="Calibri" w:cs="Calibri"/>
        </w:rPr>
        <w:t xml:space="preserve"> C, Perez-Berna AJ, Conesa JJ, </w:t>
      </w:r>
      <w:proofErr w:type="spellStart"/>
      <w:r w:rsidRPr="00DE6FF1">
        <w:rPr>
          <w:rFonts w:ascii="Calibri" w:hAnsi="Calibri" w:cs="Calibri"/>
        </w:rPr>
        <w:t>Colletti</w:t>
      </w:r>
      <w:proofErr w:type="spellEnd"/>
      <w:r w:rsidRPr="00DE6FF1">
        <w:rPr>
          <w:rFonts w:ascii="Calibri" w:hAnsi="Calibri" w:cs="Calibri"/>
        </w:rPr>
        <w:t xml:space="preserve"> C, </w:t>
      </w:r>
      <w:proofErr w:type="spellStart"/>
      <w:r w:rsidRPr="00DE6FF1">
        <w:rPr>
          <w:rFonts w:ascii="Calibri" w:hAnsi="Calibri" w:cs="Calibri"/>
        </w:rPr>
        <w:t>Roveri</w:t>
      </w:r>
      <w:proofErr w:type="spellEnd"/>
      <w:r w:rsidRPr="00DE6FF1">
        <w:rPr>
          <w:rFonts w:ascii="Calibri" w:hAnsi="Calibri" w:cs="Calibri"/>
        </w:rPr>
        <w:t xml:space="preserve"> N, et al. 2021. Calcite as a Precursor of Hydroxyapatite in the Early Biomineralization of Differentiating Human Bone-Marrow Mesenchymal Stem Cells. Int J Mol Sci. 22(9):4939.</w:t>
      </w:r>
    </w:p>
    <w:p w14:paraId="38419FC4" w14:textId="4E988872" w:rsidR="002E2318" w:rsidRDefault="00B34B4D">
      <w:r>
        <w:fldChar w:fldCharType="end"/>
      </w:r>
    </w:p>
    <w:sectPr w:rsidR="002E2318">
      <w:footerReference w:type="default" r:id="rId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05ECFA7" w14:textId="77777777" w:rsidR="00671662" w:rsidRDefault="00671662" w:rsidP="009B2C56">
      <w:pPr>
        <w:spacing w:after="0" w:line="240" w:lineRule="auto"/>
      </w:pPr>
      <w:r>
        <w:separator/>
      </w:r>
    </w:p>
  </w:endnote>
  <w:endnote w:type="continuationSeparator" w:id="0">
    <w:p w14:paraId="5E8EF49E" w14:textId="77777777" w:rsidR="00671662" w:rsidRDefault="00671662" w:rsidP="009B2C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000247B" w:usb2="00000009" w:usb3="00000000" w:csb0="000001FF" w:csb1="00000000"/>
  </w:font>
  <w:font w:name="Times New Roman">
    <w:panose1 w:val="02020603050405020304"/>
    <w:charset w:val="EE"/>
    <w:family w:val="roman"/>
    <w:pitch w:val="variable"/>
    <w:sig w:usb0="E0002EFF" w:usb1="C000785B" w:usb2="00000009" w:usb3="00000000" w:csb0="000001FF" w:csb1="00000000"/>
  </w:font>
  <w:font w:name="Calibri Light">
    <w:panose1 w:val="020F0302020204030204"/>
    <w:charset w:val="EE"/>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285779559"/>
      <w:docPartObj>
        <w:docPartGallery w:val="Page Numbers (Bottom of Page)"/>
        <w:docPartUnique/>
      </w:docPartObj>
    </w:sdtPr>
    <w:sdtEndPr/>
    <w:sdtContent>
      <w:p w14:paraId="005DAE15" w14:textId="0D1DE6BB" w:rsidR="009B2C56" w:rsidRDefault="009B2C56">
        <w:pPr>
          <w:pStyle w:val="Zpat"/>
          <w:jc w:val="center"/>
        </w:pPr>
        <w:r>
          <w:fldChar w:fldCharType="begin"/>
        </w:r>
        <w:r>
          <w:instrText>PAGE   \* MERGEFORMAT</w:instrText>
        </w:r>
        <w:r>
          <w:fldChar w:fldCharType="separate"/>
        </w:r>
        <w:r>
          <w:rPr>
            <w:lang w:val="cs-CZ"/>
          </w:rPr>
          <w:t>2</w:t>
        </w:r>
        <w:r>
          <w:fldChar w:fldCharType="end"/>
        </w:r>
      </w:p>
    </w:sdtContent>
  </w:sdt>
  <w:p w14:paraId="79F582A9" w14:textId="77777777" w:rsidR="009B2C56" w:rsidRDefault="009B2C56">
    <w:pPr>
      <w:pStyle w:val="Zpat"/>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DAD3026" w14:textId="77777777" w:rsidR="00671662" w:rsidRDefault="00671662" w:rsidP="009B2C56">
      <w:pPr>
        <w:spacing w:after="0" w:line="240" w:lineRule="auto"/>
      </w:pPr>
      <w:r>
        <w:separator/>
      </w:r>
    </w:p>
  </w:footnote>
  <w:footnote w:type="continuationSeparator" w:id="0">
    <w:p w14:paraId="7DAEFAED" w14:textId="77777777" w:rsidR="00671662" w:rsidRDefault="00671662" w:rsidP="009B2C5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0"/>
  <w:proofState w:spelling="clean" w:grammar="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1176"/>
    <w:rsid w:val="00291176"/>
    <w:rsid w:val="002E2318"/>
    <w:rsid w:val="00392469"/>
    <w:rsid w:val="004B2422"/>
    <w:rsid w:val="00671662"/>
    <w:rsid w:val="007A6F5D"/>
    <w:rsid w:val="00826633"/>
    <w:rsid w:val="009B2C56"/>
    <w:rsid w:val="00B34B4D"/>
    <w:rsid w:val="00D42DCB"/>
    <w:rsid w:val="00DC581F"/>
    <w:rsid w:val="00DE6FF1"/>
    <w:rsid w:val="00F81CC7"/>
  </w:rsids>
  <m:mathPr>
    <m:mathFont m:val="Cambria Math"/>
    <m:brkBin m:val="before"/>
    <m:brkBinSub m:val="--"/>
    <m:smallFrac m:val="0"/>
    <m:dispDef/>
    <m:lMargin m:val="0"/>
    <m:rMargin m:val="0"/>
    <m:defJc m:val="centerGroup"/>
    <m:wrapIndent m:val="1440"/>
    <m:intLim m:val="subSup"/>
    <m:naryLim m:val="undOvr"/>
  </m:mathPr>
  <w:themeFontLang w:val="cs-C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500BE3"/>
  <w15:chartTrackingRefBased/>
  <w15:docId w15:val="{CD7C34A8-8AAF-470A-8925-EBED723DABD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cs-CZ"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n">
    <w:name w:val="Normal"/>
    <w:qFormat/>
    <w:rsid w:val="00291176"/>
    <w:rPr>
      <w:lang w:val="en-US"/>
    </w:rPr>
  </w:style>
  <w:style w:type="character" w:default="1" w:styleId="Standardnpsmoodstavce">
    <w:name w:val="Default Paragraph Font"/>
    <w:uiPriority w:val="1"/>
    <w:unhideWhenUsed/>
  </w:style>
  <w:style w:type="table" w:default="1" w:styleId="Normlntabulka">
    <w:name w:val="Normal Table"/>
    <w:uiPriority w:val="99"/>
    <w:semiHidden/>
    <w:unhideWhenUsed/>
    <w:tblPr>
      <w:tblInd w:w="0" w:type="dxa"/>
      <w:tblCellMar>
        <w:top w:w="0" w:type="dxa"/>
        <w:left w:w="108" w:type="dxa"/>
        <w:bottom w:w="0" w:type="dxa"/>
        <w:right w:w="108" w:type="dxa"/>
      </w:tblCellMar>
    </w:tblPr>
  </w:style>
  <w:style w:type="numbering" w:default="1" w:styleId="Bezseznamu">
    <w:name w:val="No List"/>
    <w:uiPriority w:val="99"/>
    <w:semiHidden/>
    <w:unhideWhenUsed/>
  </w:style>
  <w:style w:type="paragraph" w:styleId="Zhlav">
    <w:name w:val="header"/>
    <w:basedOn w:val="Normln"/>
    <w:link w:val="ZhlavChar"/>
    <w:uiPriority w:val="99"/>
    <w:unhideWhenUsed/>
    <w:rsid w:val="009B2C56"/>
    <w:pPr>
      <w:tabs>
        <w:tab w:val="center" w:pos="4536"/>
        <w:tab w:val="right" w:pos="9072"/>
      </w:tabs>
      <w:spacing w:after="0" w:line="240" w:lineRule="auto"/>
    </w:pPr>
  </w:style>
  <w:style w:type="character" w:customStyle="1" w:styleId="ZhlavChar">
    <w:name w:val="Záhlaví Char"/>
    <w:basedOn w:val="Standardnpsmoodstavce"/>
    <w:link w:val="Zhlav"/>
    <w:uiPriority w:val="99"/>
    <w:rsid w:val="009B2C56"/>
    <w:rPr>
      <w:lang w:val="en-US"/>
    </w:rPr>
  </w:style>
  <w:style w:type="paragraph" w:styleId="Zpat">
    <w:name w:val="footer"/>
    <w:basedOn w:val="Normln"/>
    <w:link w:val="ZpatChar"/>
    <w:uiPriority w:val="99"/>
    <w:unhideWhenUsed/>
    <w:rsid w:val="009B2C56"/>
    <w:pPr>
      <w:tabs>
        <w:tab w:val="center" w:pos="4536"/>
        <w:tab w:val="right" w:pos="9072"/>
      </w:tabs>
      <w:spacing w:after="0" w:line="240" w:lineRule="auto"/>
    </w:pPr>
  </w:style>
  <w:style w:type="character" w:customStyle="1" w:styleId="ZpatChar">
    <w:name w:val="Zápatí Char"/>
    <w:basedOn w:val="Standardnpsmoodstavce"/>
    <w:link w:val="Zpat"/>
    <w:uiPriority w:val="99"/>
    <w:rsid w:val="009B2C56"/>
    <w:rPr>
      <w:lang w:val="en-US"/>
    </w:rPr>
  </w:style>
  <w:style w:type="character" w:styleId="Hypertextovodkaz">
    <w:name w:val="Hyperlink"/>
    <w:basedOn w:val="Standardnpsmoodstavce"/>
    <w:uiPriority w:val="99"/>
    <w:unhideWhenUsed/>
    <w:rsid w:val="00D42DCB"/>
    <w:rPr>
      <w:color w:val="0563C1" w:themeColor="hyperlink"/>
      <w:u w:val="single"/>
    </w:rPr>
  </w:style>
  <w:style w:type="character" w:styleId="Sledovanodkaz">
    <w:name w:val="FollowedHyperlink"/>
    <w:basedOn w:val="Standardnpsmoodstavce"/>
    <w:uiPriority w:val="99"/>
    <w:semiHidden/>
    <w:unhideWhenUsed/>
    <w:rsid w:val="00392469"/>
    <w:rPr>
      <w:color w:val="954F72" w:themeColor="followedHyperlink"/>
      <w:u w:val="single"/>
    </w:rPr>
  </w:style>
  <w:style w:type="paragraph" w:styleId="Bibliografie">
    <w:name w:val="Bibliography"/>
    <w:basedOn w:val="Normln"/>
    <w:next w:val="Normln"/>
    <w:uiPriority w:val="37"/>
    <w:unhideWhenUsed/>
    <w:rsid w:val="00B34B4D"/>
    <w:pPr>
      <w:spacing w:after="24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Motiv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7</TotalTime>
  <Pages>2</Pages>
  <Words>2596</Words>
  <Characters>15319</Characters>
  <Application>Microsoft Office Word</Application>
  <DocSecurity>0</DocSecurity>
  <Lines>127</Lines>
  <Paragraphs>35</Paragraphs>
  <ScaleCrop>false</ScaleCrop>
  <Company>Masarykova univerzita</Company>
  <LinksUpToDate>false</LinksUpToDate>
  <CharactersWithSpaces>178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n Křivánek</dc:creator>
  <cp:keywords/>
  <dc:description/>
  <cp:lastModifiedBy>Jan Křivánek</cp:lastModifiedBy>
  <cp:revision>12</cp:revision>
  <dcterms:created xsi:type="dcterms:W3CDTF">2022-12-20T17:22:00Z</dcterms:created>
  <dcterms:modified xsi:type="dcterms:W3CDTF">2022-12-21T08:4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8"&gt;&lt;session id="lNjzE6zl"/&gt;&lt;style id="http://www.zotero.org/styles/council-of-science-editors-author-date" hasBibliography="1" bibliographyStyleHasBeenSet="1"/&gt;&lt;prefs&gt;&lt;pref name="fieldType" value="Field"/&gt;&lt;/pref</vt:lpwstr>
  </property>
  <property fmtid="{D5CDD505-2E9C-101B-9397-08002B2CF9AE}" pid="3" name="ZOTERO_PREF_2">
    <vt:lpwstr>s&gt;&lt;/data&gt;</vt:lpwstr>
  </property>
</Properties>
</file>